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9BA43" w14:textId="1C4CAE0A" w:rsidR="00DE7D6D" w:rsidRPr="001C10D1" w:rsidRDefault="001C10D1">
      <w:pPr>
        <w:rPr>
          <w:rFonts w:cstheme="minorHAnsi"/>
        </w:rPr>
      </w:pPr>
      <w:r w:rsidRPr="001C10D1">
        <w:rPr>
          <w:rFonts w:cstheme="minorHAnsi"/>
        </w:rPr>
        <w:t>S</w:t>
      </w:r>
      <w:r w:rsidR="004929E5">
        <w:rPr>
          <w:rFonts w:cstheme="minorHAnsi"/>
        </w:rPr>
        <w:t>13</w:t>
      </w:r>
      <w:r w:rsidRPr="001C10D1">
        <w:rPr>
          <w:rFonts w:cstheme="minorHAnsi"/>
        </w:rPr>
        <w:t xml:space="preserve"> Table.  Experiment 1.  Means (SD) of </w:t>
      </w:r>
      <w:proofErr w:type="spellStart"/>
      <w:r w:rsidRPr="001C10D1">
        <w:rPr>
          <w:rFonts w:cstheme="minorHAnsi"/>
        </w:rPr>
        <w:t>arcsin</w:t>
      </w:r>
      <w:proofErr w:type="spellEnd"/>
      <w:r w:rsidRPr="001C10D1">
        <w:rPr>
          <w:rFonts w:cstheme="minorHAnsi"/>
        </w:rPr>
        <w:t xml:space="preserve"> transformed percent Survival.</w:t>
      </w:r>
    </w:p>
    <w:tbl>
      <w:tblPr>
        <w:tblW w:w="11520" w:type="dxa"/>
        <w:tblInd w:w="-1085" w:type="dxa"/>
        <w:tblLook w:val="04A0" w:firstRow="1" w:lastRow="0" w:firstColumn="1" w:lastColumn="0" w:noHBand="0" w:noVBand="1"/>
      </w:tblPr>
      <w:tblGrid>
        <w:gridCol w:w="2320"/>
        <w:gridCol w:w="1840"/>
        <w:gridCol w:w="1840"/>
        <w:gridCol w:w="1840"/>
        <w:gridCol w:w="1840"/>
        <w:gridCol w:w="1840"/>
      </w:tblGrid>
      <w:tr w:rsidR="001C10D1" w:rsidRPr="001C10D1" w14:paraId="3D832D1F" w14:textId="77777777" w:rsidTr="001C10D1">
        <w:trPr>
          <w:trHeight w:val="645"/>
        </w:trPr>
        <w:tc>
          <w:tcPr>
            <w:tcW w:w="2320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725CE76" w14:textId="77777777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Aliquot x Timespan =&gt;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06E4DFF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2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52B32B45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2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E8FC4D1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4 aliquots, 3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C7E5C18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4 aliquots, 6 days</w:t>
            </w:r>
          </w:p>
        </w:tc>
        <w:tc>
          <w:tcPr>
            <w:tcW w:w="184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069FDA37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Mean of means [SE]</w:t>
            </w:r>
          </w:p>
        </w:tc>
      </w:tr>
      <w:tr w:rsidR="001C10D1" w:rsidRPr="001C10D1" w14:paraId="354B02D3" w14:textId="77777777" w:rsidTr="001C10D1">
        <w:trPr>
          <w:trHeight w:val="405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C66E07E" w14:textId="77777777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Food x Density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BF20A2" w14:textId="2629D842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53BF31" w14:textId="2E5A29C1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3DA9A90" w14:textId="5400996B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4683F09" w14:textId="360A8293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470300" w14:textId="4C402009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1C10D1" w:rsidRPr="001C10D1" w14:paraId="0DAF25E5" w14:textId="77777777" w:rsidTr="001C10D1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9B81AD1" w14:textId="77777777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Low food, low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E98650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41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D2825C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8 (0.40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DFA7FD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1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3C60F6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43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60A537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33 [0.11]</w:t>
            </w:r>
          </w:p>
        </w:tc>
      </w:tr>
      <w:tr w:rsidR="001C10D1" w:rsidRPr="001C10D1" w14:paraId="3A10148F" w14:textId="77777777" w:rsidTr="001C10D1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34D7FC9" w14:textId="5C85BC2D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Most competition</w:t>
            </w:r>
            <w:r w:rsidR="00FB141D">
              <w:rPr>
                <w:rFonts w:eastAsia="Times New Roman" w:cstheme="minorHAnsi"/>
                <w:color w:val="000000"/>
              </w:rPr>
              <w:t xml:space="preserve">    </w:t>
            </w:r>
            <w:proofErr w:type="gramStart"/>
            <w:r w:rsidR="00FB141D">
              <w:rPr>
                <w:rFonts w:eastAsia="Times New Roman" w:cstheme="minorHAnsi"/>
                <w:color w:val="000000"/>
              </w:rPr>
              <w:t xml:space="preserve">   (</w:t>
            </w:r>
            <w:proofErr w:type="gramEnd"/>
            <w:r w:rsidR="00FB141D">
              <w:rPr>
                <w:rFonts w:eastAsia="Times New Roman" w:cstheme="minorHAnsi"/>
                <w:color w:val="000000"/>
              </w:rPr>
              <w:t>2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2C0156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12 (0.3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3C065F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03 (0.2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CD6B4F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04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9ABF32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0.96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A5A0A1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04 [0.07]</w:t>
            </w:r>
          </w:p>
        </w:tc>
      </w:tr>
      <w:tr w:rsidR="001C10D1" w:rsidRPr="001C10D1" w14:paraId="22F78F6C" w14:textId="77777777" w:rsidTr="001C10D1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5F18426" w14:textId="47C38B9E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Least competition</w:t>
            </w:r>
            <w:r w:rsidR="00FB141D">
              <w:rPr>
                <w:rFonts w:eastAsia="Times New Roman" w:cstheme="minorHAnsi"/>
                <w:color w:val="000000"/>
              </w:rPr>
              <w:t xml:space="preserve">    </w:t>
            </w:r>
            <w:proofErr w:type="gramStart"/>
            <w:r w:rsidR="00FB141D">
              <w:rPr>
                <w:rFonts w:eastAsia="Times New Roman" w:cstheme="minorHAnsi"/>
                <w:color w:val="000000"/>
              </w:rPr>
              <w:t xml:space="preserve">   (</w:t>
            </w:r>
            <w:proofErr w:type="gramEnd"/>
            <w:r w:rsidR="00FB141D">
              <w:rPr>
                <w:rFonts w:eastAsia="Times New Roman" w:cstheme="minorHAnsi"/>
                <w:color w:val="000000"/>
              </w:rPr>
              <w:t>8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67633E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13 (0.4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573FA1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48 (0.2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30D1F0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16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F2C4D8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6 (0.3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767871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6 [0.16]</w:t>
            </w:r>
          </w:p>
        </w:tc>
      </w:tr>
      <w:tr w:rsidR="001C10D1" w:rsidRPr="001C10D1" w14:paraId="1A27F55C" w14:textId="77777777" w:rsidTr="001C10D1">
        <w:trPr>
          <w:trHeight w:val="64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E45EC31" w14:textId="77777777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High food, high density (4 mg/larva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B82D1FE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33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BECDF8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35 (0.33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F094FC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0.93 (0.48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69064FB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0 (0.32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7EDE6E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0 [0.19]</w:t>
            </w:r>
          </w:p>
        </w:tc>
      </w:tr>
      <w:tr w:rsidR="001C10D1" w:rsidRPr="001C10D1" w14:paraId="5A2800D6" w14:textId="77777777" w:rsidTr="001C10D1">
        <w:trPr>
          <w:trHeight w:val="402"/>
        </w:trPr>
        <w:tc>
          <w:tcPr>
            <w:tcW w:w="2320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9FC8445" w14:textId="77777777" w:rsidR="001C10D1" w:rsidRPr="001C10D1" w:rsidRDefault="001C10D1" w:rsidP="001C10D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Mean of means [SE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6B073C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5 [0.15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015D2B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9 [0.19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F600253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09 [0.13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4623D6" w14:textId="77777777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C10D1">
              <w:rPr>
                <w:rFonts w:eastAsia="Times New Roman" w:cstheme="minorHAnsi"/>
                <w:color w:val="000000"/>
              </w:rPr>
              <w:t>1.21 [0.19]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AD9A1FC" w14:textId="5319E2EB" w:rsidR="001C10D1" w:rsidRPr="001C10D1" w:rsidRDefault="001C10D1" w:rsidP="001C10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29C34D02" w14:textId="77777777" w:rsidR="001C10D1" w:rsidRPr="001C10D1" w:rsidRDefault="001C10D1">
      <w:pPr>
        <w:rPr>
          <w:rFonts w:cstheme="minorHAnsi"/>
        </w:rPr>
      </w:pPr>
    </w:p>
    <w:sectPr w:rsidR="001C10D1" w:rsidRPr="001C10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D1"/>
    <w:rsid w:val="001C10D1"/>
    <w:rsid w:val="004929E5"/>
    <w:rsid w:val="00DE7D6D"/>
    <w:rsid w:val="00F46F22"/>
    <w:rsid w:val="00FB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90553"/>
  <w15:chartTrackingRefBased/>
  <w15:docId w15:val="{489ACF08-ACAB-4C8D-8DE0-BB5F79DE4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181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6:00Z</dcterms:created>
  <dcterms:modified xsi:type="dcterms:W3CDTF">2020-08-21T22:46:00Z</dcterms:modified>
</cp:coreProperties>
</file>